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6143" w:rsidRDefault="001D6D7D">
      <w:r w:rsidRPr="001D6D7D">
        <w:rPr>
          <w:noProof/>
          <w:lang w:eastAsia="en-IN"/>
        </w:rPr>
        <w:drawing>
          <wp:inline distT="0" distB="0" distL="0" distR="0">
            <wp:extent cx="5731510" cy="4298633"/>
            <wp:effectExtent l="0" t="0" r="2540" b="6985"/>
            <wp:docPr id="1" name="Picture 1" descr="\\10.93.11.52\userwork\e500427\JCMM_71242\supinfo\jcmm71242-sup-0006-Figure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10.93.11.52\userwork\e500427\JCMM_71242\supinfo\jcmm71242-sup-0006-FigureS5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6D7D" w:rsidRDefault="001D6D7D" w:rsidP="001D6D7D">
      <w:pPr>
        <w:spacing w:after="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. S5</w:t>
      </w:r>
      <w:r w:rsidRPr="00C64C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Effects of combined PARP and TNKS inhibition on DNA damage and </w:t>
      </w:r>
      <w:r w:rsidRPr="00FB06D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AD51 expression</w:t>
      </w:r>
      <w:r w:rsidRPr="00C64C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 EC cells. </w:t>
      </w:r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A) Representative IF images showing γ-H2AX (red) and RAD51 (green)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taining</w:t>
      </w:r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 Hec-1A cells transfected with siPTEN or control siRNA (siCont), and in Ishikawa cells treated for 48 hours with olaparib (10 μM), XAV-939 (30 μM), their combination, or JPI-547 (10 μM). Nuclei </w:t>
      </w:r>
      <w:proofErr w:type="gramStart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ere counterstained</w:t>
      </w:r>
      <w:proofErr w:type="gramEnd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ith DAPI (blue). Quantification of (B) γ-H2AX- and (C) RAD51-positive cells indicates treatment-dependent alterations in DNA damage and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uclear RAD51 signal</w:t>
      </w:r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proofErr w:type="gramStart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γ</w:t>
      </w:r>
      <w:r w:rsidRPr="009B793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H2AX</w:t>
      </w:r>
      <w:proofErr w:type="gramEnd"/>
      <w:r w:rsidRPr="009B793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oci were quantified as the percentage of cells containing ≥5 nuclear γ-H2AX foci. RAD51 </w:t>
      </w:r>
      <w:proofErr w:type="gramStart"/>
      <w:r w:rsidRPr="009B793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as quantified</w:t>
      </w:r>
      <w:proofErr w:type="gram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s the percentage of cells exhibiting</w:t>
      </w:r>
      <w:r w:rsidRPr="009B793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nuclear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RAD51 </w:t>
      </w:r>
      <w:r w:rsidRPr="009B793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ignal above background levels.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tatistical significance was determined by one-way ANOVA followed by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Tukey</w:t>
      </w:r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’s post hoc test (**P &lt; 0.01, ***P &lt; 0.001, #P &lt; 0.05, ###P &lt; 0.001).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A</w:t>
      </w:r>
      <w:r w:rsidRPr="004748E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erisks (*) indicate statistical significance compared with the control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:rsidR="001D6D7D" w:rsidRDefault="001D6D7D">
      <w:bookmarkStart w:id="0" w:name="_GoBack"/>
      <w:bookmarkEnd w:id="0"/>
    </w:p>
    <w:sectPr w:rsidR="001D6D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7E4AB3"/>
    <w:rsid w:val="001D6D7D"/>
    <w:rsid w:val="0038027B"/>
    <w:rsid w:val="004503FE"/>
    <w:rsid w:val="007E4AB3"/>
    <w:rsid w:val="007F406A"/>
    <w:rsid w:val="00C66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AB6E2"/>
  <w15:chartTrackingRefBased/>
  <w15:docId w15:val="{81F79064-0142-4F65-B7B3-7462A7893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856</Characters>
  <Application>Microsoft Office Word</Application>
  <DocSecurity>0</DocSecurity>
  <Lines>16</Lines>
  <Paragraphs>3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ttidurai SS Sandiran S</dc:creator>
  <cp:keywords/>
  <dc:description/>
  <cp:lastModifiedBy>Kuttidurai SS Sandiran S</cp:lastModifiedBy>
  <cp:revision>2</cp:revision>
  <dcterms:created xsi:type="dcterms:W3CDTF">2026-06-06T16:56:00Z</dcterms:created>
  <dcterms:modified xsi:type="dcterms:W3CDTF">2026-06-06T16:56:00Z</dcterms:modified>
</cp:coreProperties>
</file>